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30A" w:rsidRDefault="004B330A" w:rsidP="004B330A">
      <w:pPr>
        <w:spacing w:before="100" w:beforeAutospacing="1" w:after="100" w:afterAutospacing="1" w:line="360" w:lineRule="auto"/>
        <w:ind w:left="-1170"/>
        <w:rPr>
          <w:sz w:val="24"/>
        </w:rPr>
      </w:pPr>
      <w:r>
        <w:rPr>
          <w:rFonts w:hint="eastAsia"/>
          <w:sz w:val="24"/>
        </w:rPr>
        <w:t xml:space="preserve">Table </w:t>
      </w:r>
      <w:r w:rsidR="00E82BEA">
        <w:rPr>
          <w:rFonts w:hint="eastAsia"/>
          <w:sz w:val="24"/>
        </w:rPr>
        <w:t>S6</w:t>
      </w:r>
      <w:r w:rsidR="00A3009C">
        <w:rPr>
          <w:rFonts w:hint="eastAsia"/>
          <w:sz w:val="24"/>
        </w:rPr>
        <w:t>.</w:t>
      </w:r>
      <w:r w:rsidR="00E82BEA">
        <w:rPr>
          <w:rFonts w:hint="eastAsia"/>
          <w:sz w:val="24"/>
        </w:rPr>
        <w:t xml:space="preserve"> A</w:t>
      </w:r>
      <w:r w:rsidRPr="00151B86">
        <w:rPr>
          <w:sz w:val="24"/>
        </w:rPr>
        <w:t xml:space="preserve">dditive QTL identified for rust resistance </w:t>
      </w:r>
      <w:r w:rsidR="008B375C">
        <w:rPr>
          <w:sz w:val="24"/>
        </w:rPr>
        <w:t>in</w:t>
      </w:r>
      <w:r w:rsidR="008B375C" w:rsidRPr="00151B86">
        <w:rPr>
          <w:sz w:val="24"/>
        </w:rPr>
        <w:t xml:space="preserve"> </w:t>
      </w:r>
      <w:r w:rsidRPr="00151B86">
        <w:rPr>
          <w:sz w:val="24"/>
        </w:rPr>
        <w:t>three linkage maps</w:t>
      </w:r>
    </w:p>
    <w:tbl>
      <w:tblPr>
        <w:tblW w:w="10384" w:type="dxa"/>
        <w:tblInd w:w="-1062" w:type="dxa"/>
        <w:tblLook w:val="04A0" w:firstRow="1" w:lastRow="0" w:firstColumn="1" w:lastColumn="0" w:noHBand="0" w:noVBand="1"/>
      </w:tblPr>
      <w:tblGrid>
        <w:gridCol w:w="1858"/>
        <w:gridCol w:w="979"/>
        <w:gridCol w:w="570"/>
        <w:gridCol w:w="823"/>
        <w:gridCol w:w="1490"/>
        <w:gridCol w:w="1120"/>
        <w:gridCol w:w="1112"/>
        <w:gridCol w:w="709"/>
        <w:gridCol w:w="883"/>
        <w:gridCol w:w="604"/>
        <w:gridCol w:w="236"/>
      </w:tblGrid>
      <w:tr w:rsidR="004B330A" w:rsidRPr="00151B86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eason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Chr.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osition (cM)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Interval Posi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Left</w:t>
            </w:r>
            <w:r w:rsidR="008B375C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Right</w:t>
            </w:r>
            <w:r w:rsidR="008B375C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LOD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VE (%)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151B86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151B86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Add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_2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1.58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2.63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289154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E479D2">
            <w:pPr>
              <w:widowControl/>
              <w:ind w:leftChars="-335" w:left="-703" w:firstLineChars="440" w:firstLine="704"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822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5.9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7.37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8.1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8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2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E479D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73482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99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9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1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8.39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13.87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3221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970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3.85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3D715F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5.77</w:t>
            </w:r>
            <w:r w:rsidR="003D715F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3D715F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9.4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031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10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3.78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5.77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9.4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031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10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51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2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7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1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4.00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2560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20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3.51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B</w:t>
            </w:r>
            <w:r w:rsidR="00E479D2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479D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A50085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A50085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.0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A50085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.0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2776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772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84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Sr-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4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.92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991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88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8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8.47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0.66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893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3D715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42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4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36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A_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63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1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.79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9416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52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.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6.6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C0541B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C0541B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70</w:t>
            </w:r>
            <w:r w:rsidR="00C0541B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="00C0541B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0</w:t>
            </w:r>
            <w:r w:rsidR="00C0541B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C0541B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72.01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C0541B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581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93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3.66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77.89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78.66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222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50085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91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.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6.49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C0541B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C0541B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C0541B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574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2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4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7.94</w:t>
            </w:r>
          </w:p>
        </w:tc>
      </w:tr>
      <w:tr w:rsidR="00C0541B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89364F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574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89364F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2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7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3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10.12</w:t>
            </w:r>
          </w:p>
        </w:tc>
      </w:tr>
      <w:tr w:rsidR="00C0541B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8.8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89364F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574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89364F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2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6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3.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41B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10.39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7.89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8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2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28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14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3.3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8.38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.73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46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573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40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5.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7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10.6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.73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4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573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40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8.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9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16DC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16DC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.73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46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573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40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.3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3.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7.88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B_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AA71FF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AA71FF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7.89</w:t>
            </w:r>
            <w:r w:rsidR="00AA71FF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60.0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2969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AA71FF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022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87</w:t>
            </w:r>
          </w:p>
        </w:tc>
      </w:tr>
      <w:tr w:rsidR="00D73247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3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D7324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8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8.49</w:t>
            </w: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8.49</w:t>
            </w:r>
            <w:r w:rsidR="004B330A" w:rsidRPr="00D37ED2">
              <w:rPr>
                <w:rFonts w:ascii="Cambria" w:hAnsi="Cambria" w:cs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1149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236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3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6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6.05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2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71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9905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92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12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47.14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48.86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4100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61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48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B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987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25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14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B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  <w:r w:rsidR="00F16DC7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7.7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2987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25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.3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35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ingbir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5.14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28.57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8654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C0541B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92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33</w:t>
            </w:r>
          </w:p>
        </w:tc>
      </w:tr>
      <w:tr w:rsidR="00D73247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6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D7324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27.37</w:t>
            </w: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29.47</w:t>
            </w:r>
            <w:r w:rsidR="004B330A" w:rsidRPr="00D37ED2">
              <w:rPr>
                <w:rFonts w:ascii="Cambria" w:hAnsi="Cambria" w:cs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39360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D73247" w:rsidP="00436CF2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282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4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6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-7.51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C6736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C6736" w:rsidP="00EC6736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98.41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1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0.04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0250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C6736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15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5.58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D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EC6736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1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58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27.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7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963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28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.5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1.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8.53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6D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64101C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</w:t>
            </w:r>
            <w:r w:rsidR="0064101C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1.58</w:t>
            </w:r>
            <w:r w:rsidR="0064101C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, 27.</w:t>
            </w:r>
            <w:r w:rsidR="0064101C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7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963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28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.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5.49</w:t>
            </w:r>
          </w:p>
        </w:tc>
      </w:tr>
      <w:tr w:rsidR="00924165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PBW343 x Kenya Swa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Sr-O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7A_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8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(</w:t>
            </w:r>
            <w:r w:rsidR="00924165"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85.26</w:t>
            </w:r>
            <w:r w:rsidR="00924165" w:rsidRPr="00D37ED2">
              <w:rPr>
                <w:rFonts w:ascii="Cambria" w:hAnsi="Cambria" w:cs="宋体"/>
                <w:kern w:val="0"/>
                <w:sz w:val="16"/>
                <w:szCs w:val="16"/>
              </w:rPr>
              <w:t>, 8</w:t>
            </w:r>
            <w:r w:rsidR="00924165"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6.32</w:t>
            </w: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8615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436CF2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5582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3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8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-6.74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PBW343 x MU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r-MS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7A_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16DC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.88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F16DC7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1.5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49931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F16DC7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14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6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4.99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Yr-T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B_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8.42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51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.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5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8</w:t>
            </w:r>
            <w:r w:rsidR="004B330A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36CF2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997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289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8.14</w:t>
            </w:r>
          </w:p>
        </w:tc>
      </w:tr>
      <w:tr w:rsidR="00924165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Yr-T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6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1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(1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10.57</w:t>
            </w: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112.68</w:t>
            </w:r>
            <w:r w:rsidR="004B330A" w:rsidRPr="00D37ED2">
              <w:rPr>
                <w:rFonts w:ascii="Cambria" w:hAnsi="Cambria" w:cs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49909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436CF2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984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2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8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-7.91</w:t>
            </w:r>
          </w:p>
        </w:tc>
      </w:tr>
      <w:tr w:rsidR="004B330A" w:rsidRPr="00D37ED2" w:rsidTr="00924165">
        <w:trPr>
          <w:gridAfter w:val="1"/>
          <w:wAfter w:w="236" w:type="dxa"/>
          <w:trHeight w:val="1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Lr-OB20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A_</w:t>
            </w:r>
            <w:r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(3</w:t>
            </w:r>
            <w:r w:rsidR="0064101C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6.84</w:t>
            </w:r>
            <w:r w:rsidR="0064101C"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 xml:space="preserve">, </w:t>
            </w:r>
            <w:r w:rsidR="0064101C" w:rsidRPr="00D37ED2">
              <w:rPr>
                <w:rFonts w:ascii="Cambria" w:hAnsi="Cambria" w:cs="宋体" w:hint="eastAsia"/>
                <w:color w:val="000000"/>
                <w:kern w:val="0"/>
                <w:sz w:val="16"/>
                <w:szCs w:val="16"/>
              </w:rPr>
              <w:t>40.00</w:t>
            </w: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436CF2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1237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107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color w:val="000000"/>
                <w:kern w:val="0"/>
                <w:sz w:val="16"/>
                <w:szCs w:val="16"/>
              </w:rPr>
              <w:t>-7.37</w:t>
            </w:r>
          </w:p>
        </w:tc>
      </w:tr>
      <w:tr w:rsidR="00924165" w:rsidRPr="00924165" w:rsidTr="00924165">
        <w:trPr>
          <w:trHeight w:val="17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64101C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PBW343 x Kenya </w:t>
            </w:r>
            <w:proofErr w:type="spellStart"/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Swa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Lr-OB20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7D_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(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3.16</w:t>
            </w: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 xml:space="preserve">, 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9.47</w:t>
            </w:r>
            <w:r w:rsidR="004B330A" w:rsidRPr="00D37ED2">
              <w:rPr>
                <w:rFonts w:ascii="Cambria" w:hAnsi="Cambria" w:cs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49910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924165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125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9.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D37ED2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19.5</w:t>
            </w:r>
            <w:r w:rsidRPr="00D37ED2">
              <w:rPr>
                <w:rFonts w:ascii="Cambria" w:hAnsi="Cambria" w:cs="宋体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30A" w:rsidRPr="00924165" w:rsidRDefault="004B330A" w:rsidP="00F86407">
            <w:pPr>
              <w:widowControl/>
              <w:rPr>
                <w:rFonts w:ascii="Cambria" w:hAnsi="Cambria" w:cs="宋体"/>
                <w:kern w:val="0"/>
                <w:sz w:val="16"/>
                <w:szCs w:val="16"/>
              </w:rPr>
            </w:pPr>
            <w:r w:rsidRPr="00D37ED2">
              <w:rPr>
                <w:rFonts w:ascii="Cambria" w:hAnsi="Cambria" w:cs="宋体"/>
                <w:kern w:val="0"/>
                <w:sz w:val="16"/>
                <w:szCs w:val="16"/>
              </w:rPr>
              <w:t>-17.21</w:t>
            </w:r>
          </w:p>
        </w:tc>
      </w:tr>
    </w:tbl>
    <w:p w:rsidR="00344F02" w:rsidRDefault="00344F02" w:rsidP="00344F02">
      <w:bookmarkStart w:id="0" w:name="_GoBack"/>
      <w:bookmarkEnd w:id="0"/>
    </w:p>
    <w:sectPr w:rsidR="00344F02" w:rsidSect="00936844">
      <w:pgSz w:w="12240" w:h="15840" w:code="1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0A"/>
    <w:rsid w:val="00111DA4"/>
    <w:rsid w:val="0021644B"/>
    <w:rsid w:val="00344F02"/>
    <w:rsid w:val="003751F9"/>
    <w:rsid w:val="003C5BBA"/>
    <w:rsid w:val="003D715F"/>
    <w:rsid w:val="00436CF2"/>
    <w:rsid w:val="00447F79"/>
    <w:rsid w:val="004B330A"/>
    <w:rsid w:val="0064101C"/>
    <w:rsid w:val="00740714"/>
    <w:rsid w:val="007A1E4C"/>
    <w:rsid w:val="008B375C"/>
    <w:rsid w:val="00924165"/>
    <w:rsid w:val="00A3009C"/>
    <w:rsid w:val="00A50085"/>
    <w:rsid w:val="00A700C2"/>
    <w:rsid w:val="00AA71FF"/>
    <w:rsid w:val="00B541C8"/>
    <w:rsid w:val="00C03590"/>
    <w:rsid w:val="00C0541B"/>
    <w:rsid w:val="00D37E6E"/>
    <w:rsid w:val="00D37ED2"/>
    <w:rsid w:val="00D73247"/>
    <w:rsid w:val="00E479D2"/>
    <w:rsid w:val="00E82BEA"/>
    <w:rsid w:val="00EC6736"/>
    <w:rsid w:val="00F16DC7"/>
    <w:rsid w:val="00F5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0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33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0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Li</dc:creator>
  <cp:lastModifiedBy>H. Li</cp:lastModifiedBy>
  <cp:revision>17</cp:revision>
  <dcterms:created xsi:type="dcterms:W3CDTF">2014-07-28T20:49:00Z</dcterms:created>
  <dcterms:modified xsi:type="dcterms:W3CDTF">2015-01-09T08:58:00Z</dcterms:modified>
</cp:coreProperties>
</file>